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CD17A3" w:rsidRPr="00A826D8" w14:paraId="7028F646" w14:textId="77777777" w:rsidTr="00F50688">
        <w:tc>
          <w:tcPr>
            <w:tcW w:w="1129" w:type="dxa"/>
          </w:tcPr>
          <w:p w14:paraId="264E250A" w14:textId="77777777" w:rsidR="00CD17A3" w:rsidRPr="00A826D8" w:rsidRDefault="00CD17A3" w:rsidP="00A826D8">
            <w:pPr>
              <w:spacing w:line="360" w:lineRule="auto"/>
              <w:rPr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7887" w:type="dxa"/>
          </w:tcPr>
          <w:p w14:paraId="1EEFCA19" w14:textId="77777777" w:rsidR="00CD17A3" w:rsidRPr="00A826D8" w:rsidRDefault="00A826D8" w:rsidP="00A826D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</w:tr>
      <w:tr w:rsidR="00CD17A3" w:rsidRPr="00A826D8" w14:paraId="1F0B15B7" w14:textId="77777777" w:rsidTr="00F50688">
        <w:tc>
          <w:tcPr>
            <w:tcW w:w="1129" w:type="dxa"/>
          </w:tcPr>
          <w:p w14:paraId="6E7CC96C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7" w:type="dxa"/>
          </w:tcPr>
          <w:p w14:paraId="444826F3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exp Chronic Disease/</w:t>
            </w:r>
          </w:p>
        </w:tc>
      </w:tr>
      <w:tr w:rsidR="00CD17A3" w:rsidRPr="00A826D8" w14:paraId="0C950FEC" w14:textId="77777777" w:rsidTr="00F50688">
        <w:tc>
          <w:tcPr>
            <w:tcW w:w="1129" w:type="dxa"/>
          </w:tcPr>
          <w:p w14:paraId="074CD45E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7" w:type="dxa"/>
          </w:tcPr>
          <w:p w14:paraId="297BC72F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(chronic adj3 (illness* or disease* or condition*)).mp.</w:t>
            </w:r>
          </w:p>
        </w:tc>
      </w:tr>
      <w:tr w:rsidR="00CD17A3" w:rsidRPr="00A826D8" w14:paraId="181A3498" w14:textId="77777777" w:rsidTr="00F50688">
        <w:tc>
          <w:tcPr>
            <w:tcW w:w="1129" w:type="dxa"/>
          </w:tcPr>
          <w:p w14:paraId="4D908CE7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7" w:type="dxa"/>
          </w:tcPr>
          <w:p w14:paraId="3D7A4E4A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chronic disease therapy.mp.</w:t>
            </w:r>
          </w:p>
        </w:tc>
      </w:tr>
      <w:tr w:rsidR="00CD17A3" w:rsidRPr="00A826D8" w14:paraId="2E485425" w14:textId="77777777" w:rsidTr="00F50688">
        <w:tc>
          <w:tcPr>
            <w:tcW w:w="1129" w:type="dxa"/>
          </w:tcPr>
          <w:p w14:paraId="4060582D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87" w:type="dxa"/>
          </w:tcPr>
          <w:p w14:paraId="4B238F96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or/1-3</w:t>
            </w:r>
          </w:p>
        </w:tc>
      </w:tr>
      <w:tr w:rsidR="00CD17A3" w:rsidRPr="00A826D8" w14:paraId="30599AEF" w14:textId="77777777" w:rsidTr="00F50688">
        <w:tc>
          <w:tcPr>
            <w:tcW w:w="1129" w:type="dxa"/>
          </w:tcPr>
          <w:p w14:paraId="27D0E370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87" w:type="dxa"/>
          </w:tcPr>
          <w:p w14:paraId="13B20AEB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kidney diseases/ or anuria/ or diabetic nephropathies/ or hypertension, renal/ or hypertension, renovascular/ or renal insufficiency, chronic/</w:t>
            </w:r>
          </w:p>
        </w:tc>
      </w:tr>
      <w:tr w:rsidR="00CD17A3" w:rsidRPr="00A826D8" w14:paraId="6CDC6A08" w14:textId="77777777" w:rsidTr="00F50688">
        <w:tc>
          <w:tcPr>
            <w:tcW w:w="1129" w:type="dxa"/>
          </w:tcPr>
          <w:p w14:paraId="78999A30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87" w:type="dxa"/>
          </w:tcPr>
          <w:p w14:paraId="37BD1BB3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chronic kidney disease.mp.</w:t>
            </w:r>
          </w:p>
        </w:tc>
      </w:tr>
      <w:tr w:rsidR="00CD17A3" w:rsidRPr="00A826D8" w14:paraId="264886AE" w14:textId="77777777" w:rsidTr="00F50688">
        <w:tc>
          <w:tcPr>
            <w:tcW w:w="1129" w:type="dxa"/>
          </w:tcPr>
          <w:p w14:paraId="5EDCA419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87" w:type="dxa"/>
          </w:tcPr>
          <w:p w14:paraId="51904233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(chronic kidney or chronic renal).mp.</w:t>
            </w:r>
          </w:p>
        </w:tc>
      </w:tr>
      <w:tr w:rsidR="00CD17A3" w:rsidRPr="00A826D8" w14:paraId="470ADC2A" w14:textId="77777777" w:rsidTr="00F50688">
        <w:tc>
          <w:tcPr>
            <w:tcW w:w="1129" w:type="dxa"/>
          </w:tcPr>
          <w:p w14:paraId="4763871E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87" w:type="dxa"/>
          </w:tcPr>
          <w:p w14:paraId="504375CB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(CKD or CRD).mp.</w:t>
            </w:r>
          </w:p>
        </w:tc>
      </w:tr>
      <w:tr w:rsidR="00CD17A3" w:rsidRPr="00A826D8" w14:paraId="100486EE" w14:textId="77777777" w:rsidTr="00F50688">
        <w:tc>
          <w:tcPr>
            <w:tcW w:w="1129" w:type="dxa"/>
          </w:tcPr>
          <w:p w14:paraId="06AD14EC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887" w:type="dxa"/>
          </w:tcPr>
          <w:p w14:paraId="39085729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Transplantations/ or Kidney/ or Transplantation/ or Kidney/ or Transplantations/ or Renal/ or Transplantation/ or Renal/ or Kidney Transplantations/ or Grafting/ or Kidney/ or Renal Transplantation/ or Kidney Grafting/ or Renal Transplantation/</w:t>
            </w:r>
          </w:p>
        </w:tc>
      </w:tr>
      <w:tr w:rsidR="00CD17A3" w:rsidRPr="00A826D8" w14:paraId="08807962" w14:textId="77777777" w:rsidTr="00F50688">
        <w:tc>
          <w:tcPr>
            <w:tcW w:w="1129" w:type="dxa"/>
          </w:tcPr>
          <w:p w14:paraId="18B9136F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887" w:type="dxa"/>
          </w:tcPr>
          <w:p w14:paraId="0F2B3AEE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or/5-9</w:t>
            </w:r>
          </w:p>
        </w:tc>
      </w:tr>
      <w:tr w:rsidR="00CD17A3" w:rsidRPr="00A826D8" w14:paraId="7A8264D5" w14:textId="77777777" w:rsidTr="00F50688">
        <w:tc>
          <w:tcPr>
            <w:tcW w:w="1129" w:type="dxa"/>
          </w:tcPr>
          <w:p w14:paraId="43BD4B90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887" w:type="dxa"/>
          </w:tcPr>
          <w:p w14:paraId="5008BE89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Bariatric Surgery/ or Gastric Bypass/ or Gastroplasty/ or Jejunoileal Bypass/ or Lipectomy/</w:t>
            </w:r>
          </w:p>
        </w:tc>
      </w:tr>
      <w:tr w:rsidR="00CD17A3" w:rsidRPr="00A826D8" w14:paraId="573A6A17" w14:textId="77777777" w:rsidTr="00F50688">
        <w:tc>
          <w:tcPr>
            <w:tcW w:w="1129" w:type="dxa"/>
          </w:tcPr>
          <w:p w14:paraId="77634220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887" w:type="dxa"/>
          </w:tcPr>
          <w:p w14:paraId="35ECC47B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Morbid Obesities/ or Obesities/ or Severe/ or Obesities/ or Morbid/ or Morbid Obesity/ or Obesity/ or Severe/ or Severe Obesities/ or Severe Obesity/</w:t>
            </w:r>
          </w:p>
        </w:tc>
      </w:tr>
      <w:tr w:rsidR="00CD17A3" w:rsidRPr="00A826D8" w14:paraId="7AB74869" w14:textId="77777777" w:rsidTr="00F50688">
        <w:tc>
          <w:tcPr>
            <w:tcW w:w="1129" w:type="dxa"/>
          </w:tcPr>
          <w:p w14:paraId="7704D22A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887" w:type="dxa"/>
          </w:tcPr>
          <w:p w14:paraId="0EFF7EFC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or/11-12</w:t>
            </w:r>
          </w:p>
        </w:tc>
      </w:tr>
      <w:tr w:rsidR="00CD17A3" w:rsidRPr="00A826D8" w14:paraId="6CB57B47" w14:textId="77777777" w:rsidTr="00F50688">
        <w:tc>
          <w:tcPr>
            <w:tcW w:w="1129" w:type="dxa"/>
          </w:tcPr>
          <w:p w14:paraId="6461CD31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887" w:type="dxa"/>
          </w:tcPr>
          <w:p w14:paraId="1709C41E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4 and 10 and 13</w:t>
            </w:r>
          </w:p>
        </w:tc>
      </w:tr>
      <w:tr w:rsidR="00CD17A3" w:rsidRPr="00A826D8" w14:paraId="270183EB" w14:textId="77777777" w:rsidTr="00F50688">
        <w:tc>
          <w:tcPr>
            <w:tcW w:w="1129" w:type="dxa"/>
          </w:tcPr>
          <w:p w14:paraId="09473E78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887" w:type="dxa"/>
          </w:tcPr>
          <w:p w14:paraId="0D3435D2" w14:textId="77777777" w:rsidR="00CD17A3" w:rsidRPr="00A826D8" w:rsidRDefault="00CD17A3" w:rsidP="00A826D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826D8">
              <w:rPr>
                <w:rFonts w:ascii="Times New Roman" w:hAnsi="Times New Roman" w:cs="Times New Roman"/>
                <w:sz w:val="24"/>
                <w:szCs w:val="24"/>
              </w:rPr>
              <w:t>limit 14 to (english language and humans)</w:t>
            </w:r>
          </w:p>
        </w:tc>
      </w:tr>
    </w:tbl>
    <w:p w14:paraId="002EA4EB" w14:textId="77777777" w:rsidR="006509B8" w:rsidRDefault="006509B8"/>
    <w:sectPr w:rsidR="00650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7A3"/>
    <w:rsid w:val="00112887"/>
    <w:rsid w:val="004F2352"/>
    <w:rsid w:val="006509B8"/>
    <w:rsid w:val="00A826D8"/>
    <w:rsid w:val="00CD17A3"/>
    <w:rsid w:val="00F50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2A901"/>
  <w15:chartTrackingRefBased/>
  <w15:docId w15:val="{D1D51068-AD70-4005-BA20-E73A8E74C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C0E7DFB4E1E2C4CA70E23017E131426" ma:contentTypeVersion="11" ma:contentTypeDescription="Create a new document." ma:contentTypeScope="" ma:versionID="10c3e34744aeed2238e565c2f377d9d9">
  <xsd:schema xmlns:xsd="http://www.w3.org/2001/XMLSchema" xmlns:xs="http://www.w3.org/2001/XMLSchema" xmlns:p="http://schemas.microsoft.com/office/2006/metadata/properties" xmlns:ns3="04102654-622e-46a0-bca1-954d31ec1781" targetNamespace="http://schemas.microsoft.com/office/2006/metadata/properties" ma:root="true" ma:fieldsID="4b947379cfc4e72e0208fb07756e3961" ns3:_="">
    <xsd:import namespace="04102654-622e-46a0-bca1-954d31ec17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102654-622e-46a0-bca1-954d31ec178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FE66ABC-F23A-47B2-9937-63A328603C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102654-622e-46a0-bca1-954d31ec17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DB55F86-4EEC-4C26-8E1D-D69E692B53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FF5A68-630D-4C08-8C00-BA0750CEF4F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</dc:creator>
  <cp:keywords/>
  <dc:description/>
  <cp:lastModifiedBy>Edward Zimbudzi</cp:lastModifiedBy>
  <cp:revision>2</cp:revision>
  <dcterms:created xsi:type="dcterms:W3CDTF">2022-09-05T22:49:00Z</dcterms:created>
  <dcterms:modified xsi:type="dcterms:W3CDTF">2022-09-05T2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0E7DFB4E1E2C4CA70E23017E131426</vt:lpwstr>
  </property>
</Properties>
</file>